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C000"/>
        </w:rPr>
      </w:pPr>
      <w:r>
        <w:rPr/>
        <w:t xml:space="preserve">Table S4. The 44 models out of 100 iterations which pass the H-L test. </w:t>
      </w:r>
      <w:r>
        <w:rPr/>
        <w:t>P</w:t>
      </w:r>
      <w:r>
        <w:rPr/>
        <w:t xml:space="preserve">age 4 lists the average of the estimator of </w:t>
      </w:r>
      <w:r>
        <w:rPr>
          <w:rFonts w:eastAsia="Symbol" w:cs="Symbol" w:ascii="Symbol" w:hAnsi="Symbol"/>
          <w:i/>
        </w:rPr>
        <w:t></w:t>
      </w:r>
      <w:r>
        <w:rPr>
          <w:i/>
          <w:vertAlign w:val="subscript"/>
        </w:rPr>
        <w:t>1</w:t>
      </w:r>
      <w:r>
        <w:rPr/>
        <w:t xml:space="preserve">, </w:t>
      </w:r>
      <w:r>
        <w:rPr>
          <w:rFonts w:eastAsia="Symbol" w:cs="Symbol" w:ascii="Symbol" w:hAnsi="Symbol"/>
          <w:i/>
        </w:rPr>
        <w:t></w:t>
      </w:r>
      <w:r>
        <w:rPr>
          <w:i/>
          <w:vertAlign w:val="subscript"/>
        </w:rPr>
        <w:t>2</w:t>
      </w:r>
      <w:r>
        <w:rPr/>
        <w:t xml:space="preserve"> …</w:t>
      </w:r>
      <w:r>
        <w:rPr>
          <w:rFonts w:eastAsia="Symbol" w:cs="Symbol" w:ascii="Symbol" w:hAnsi="Symbol"/>
          <w:i/>
        </w:rPr>
        <w:t></w:t>
      </w:r>
      <w:r>
        <w:rPr>
          <w:i/>
          <w:vertAlign w:val="subscript"/>
        </w:rPr>
        <w:t>16</w:t>
      </w:r>
      <w:r>
        <w:rPr/>
        <w:t xml:space="preserve"> of these 44 models. </w:t>
      </w:r>
    </w:p>
    <w:p>
      <w:pPr>
        <w:pStyle w:val="Normal"/>
        <w:rPr>
          <w:color w:val="FFC000"/>
        </w:rPr>
      </w:pPr>
      <w:r>
        <w:rPr>
          <w:color w:val="FFC000"/>
        </w:rPr>
      </w:r>
    </w:p>
    <w:p>
      <w:pPr>
        <w:pStyle w:val="Normal"/>
        <w:rPr/>
      </w:pPr>
      <w:r>
        <w:rPr/>
      </w:r>
    </w:p>
    <w:tbl>
      <w:tblPr>
        <w:tblW w:w="9710" w:type="dxa"/>
        <w:jc w:val="left"/>
        <w:tblInd w:w="766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84"/>
        <w:gridCol w:w="826"/>
        <w:gridCol w:w="717"/>
        <w:gridCol w:w="784"/>
        <w:gridCol w:w="784"/>
        <w:gridCol w:w="784"/>
        <w:gridCol w:w="784"/>
        <w:gridCol w:w="784"/>
        <w:gridCol w:w="784"/>
        <w:gridCol w:w="784"/>
        <w:gridCol w:w="784"/>
        <w:gridCol w:w="717"/>
        <w:gridCol w:w="794"/>
      </w:tblGrid>
      <w:tr>
        <w:trPr>
          <w:tblHeader w:val="true"/>
          <w:cantSplit w:val="true"/>
        </w:trPr>
        <w:tc>
          <w:tcPr>
            <w:tcW w:w="38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Obs</w:t>
            </w:r>
          </w:p>
        </w:tc>
        <w:tc>
          <w:tcPr>
            <w:tcW w:w="826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1S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1N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2S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2N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3S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3N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4S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4N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5S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5N</w:t>
            </w:r>
          </w:p>
        </w:tc>
        <w:tc>
          <w:tcPr>
            <w:tcW w:w="79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6S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1.358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.047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.4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4.65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8.73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0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0.1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0.7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.94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02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1.966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32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.617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3.99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.243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1.34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7.4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7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3.3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9.81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057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.61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1.403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2.27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485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807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80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6.47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8.9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4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4.4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8.97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7.14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582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195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2.429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.67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715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2.778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8.3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5.65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6.19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3.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7.6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5.43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.853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3.510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5.39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.431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.750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092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49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4.78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2.6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54.7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5.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2.36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990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4.778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91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6.876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946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.850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1.56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5.78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2.1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1.1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0.3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6.69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907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67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3.78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7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14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481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.140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2.61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6.61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5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1.5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8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9.58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36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6.647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1.94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8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7.456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275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944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7.71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7.25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7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5.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06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220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2.569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3.42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9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578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572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7.552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8.8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2.44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5.9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9.8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6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58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584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1.07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4.712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509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234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5.358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0.39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2.84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2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9.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1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8.77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.490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7.254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21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1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41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734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114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26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7.47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9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6.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6.97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02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0.97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0.00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2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.332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.862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2.920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7.43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6.4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8.75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9.7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9.0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8.49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31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7.68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0.37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7.220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.522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494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2.47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5.97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5.5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6.1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4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8.3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724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4.29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589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7.105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86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2.918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9.64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0.62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5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2.7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8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755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67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3.335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92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.451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1.27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4.635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5.30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7.22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7.83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54.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2.5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0.94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910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5.260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5.001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389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125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2.887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4.0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1.81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3.3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7.8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2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7.75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.309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1.740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1.83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7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737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.439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278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0.11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2.99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6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3.0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5.0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7.32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843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4.728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52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8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73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.159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0.301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2.02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1.50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9.3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0.6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5.0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.80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794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3.680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0.12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9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.388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.301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766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1.91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8.19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5.69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6.3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3.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0.50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59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1.713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3.713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0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.562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555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.612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1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5.1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0.9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8.3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3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42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010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6.186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6.65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1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.00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.961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.907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0.0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6.18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5.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9.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1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.905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.487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1.664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7.348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2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12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983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100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4.6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1.19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3.5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4.7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7.5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.32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.134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9.139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2.69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sz w:val="19"/>
                <w:szCs w:val="19"/>
              </w:rPr>
              <w:t>23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5.295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1.134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0.120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44.10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65.4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04.6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34.2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03.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9.46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2.556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85.854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54.6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sz w:val="19"/>
                <w:szCs w:val="19"/>
              </w:rPr>
              <w:t>24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6.459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2.708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16.076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35.73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66.69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06.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31.1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107.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7.899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6.871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77.935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50.37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5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.550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.563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545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1.34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8.13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9.33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0.3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2.0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34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591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1.164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7.241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6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942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824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55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06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5.11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8.9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9.1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7.9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41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109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6.65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523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7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016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996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3.992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4.0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1.36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9.1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0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76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.249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6.209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3.259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1.36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.546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092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2.7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6.35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3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5.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5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88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.135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2.517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2.98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9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.698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498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113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93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0.13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0.1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1.4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0.1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.3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208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7.724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0.787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0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.75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794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1.136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9.00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5.14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9.9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9.6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7.4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.26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.704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8.410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9.209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1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589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59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169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1.99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1.6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2.6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8.3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5.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98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794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8.379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2.977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2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.413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273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.551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2.11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5.30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7.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7.4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3.8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36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993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6.19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4.648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3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8.88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836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.20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19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3.80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0.6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0.1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9.98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.59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.98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3.684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07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4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.712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751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87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5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3.28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7.2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0.9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66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388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868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7.589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5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906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256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8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6.60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1.59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2.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7.9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0.4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19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343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5.780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3.87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6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9.551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.595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7.57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8.24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5.11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6.6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2.3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8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34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7.55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9.798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253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7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.269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.094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.41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8.05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5.6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2.8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2.3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9.1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19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63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2.540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1.91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8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.896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.074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25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9.75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5.90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7.4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3.8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5.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0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.372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4.834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3.077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9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.482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8.703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4.064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2.63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6.91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0.7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7.1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4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415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.785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563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4.148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0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.06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211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9.189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2.56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6.89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5.2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2.6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7.2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0.1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.327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268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5.127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1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185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617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.737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4.26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4.49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8.6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5.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2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8.57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85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5.879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3.592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2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7.047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30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772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9.2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74.0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8.04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6.8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0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03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782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5.322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4.62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3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112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783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.49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1.66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3.94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5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3.2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6.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.00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19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8.777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5.418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4</w:t>
            </w:r>
          </w:p>
        </w:tc>
        <w:tc>
          <w:tcPr>
            <w:tcW w:w="826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3.656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19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.786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2.21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7.68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1.0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5.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4.9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.7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899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7.246</w:t>
            </w:r>
          </w:p>
        </w:tc>
        <w:tc>
          <w:tcPr>
            <w:tcW w:w="79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51.175</w:t>
            </w:r>
          </w:p>
        </w:tc>
      </w:tr>
    </w:tbl>
    <w:p>
      <w:pPr>
        <w:pStyle w:val="Normal"/>
        <w:rPr>
          <w:rFonts w:ascii="HeiT;Arial Unicode MS" w:hAnsi="HeiT;Arial Unicode MS" w:eastAsia="HeiT;Arial Unicode MS" w:cs="HeiT;Arial Unicode MS"/>
          <w:color w:val="000000"/>
          <w:sz w:val="19"/>
          <w:szCs w:val="19"/>
        </w:rPr>
      </w:pPr>
      <w:r>
        <w:rPr>
          <w:rFonts w:eastAsia="HeiT;Arial Unicode MS" w:cs="HeiT;Arial Unicode MS" w:ascii="HeiT;Arial Unicode MS" w:hAnsi="HeiT;Arial Unicode MS"/>
          <w:color w:val="000000"/>
          <w:sz w:val="19"/>
          <w:szCs w:val="19"/>
        </w:rPr>
      </w:r>
    </w:p>
    <w:tbl>
      <w:tblPr>
        <w:tblW w:w="8796" w:type="dxa"/>
        <w:jc w:val="left"/>
        <w:tblInd w:w="766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84"/>
        <w:gridCol w:w="717"/>
        <w:gridCol w:w="717"/>
        <w:gridCol w:w="784"/>
        <w:gridCol w:w="784"/>
        <w:gridCol w:w="784"/>
        <w:gridCol w:w="930"/>
        <w:gridCol w:w="717"/>
        <w:gridCol w:w="717"/>
        <w:gridCol w:w="717"/>
        <w:gridCol w:w="717"/>
        <w:gridCol w:w="828"/>
      </w:tblGrid>
      <w:tr>
        <w:trPr>
          <w:tblHeader w:val="true"/>
          <w:cantSplit w:val="true"/>
        </w:trPr>
        <w:tc>
          <w:tcPr>
            <w:tcW w:w="38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Obs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6N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7S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7N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8S</w:t>
            </w:r>
          </w:p>
        </w:tc>
        <w:tc>
          <w:tcPr>
            <w:tcW w:w="784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G8N</w:t>
            </w:r>
          </w:p>
        </w:tc>
        <w:tc>
          <w:tcPr>
            <w:tcW w:w="930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ProbChiSq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prec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acc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p</w:t>
            </w:r>
          </w:p>
        </w:tc>
        <w:tc>
          <w:tcPr>
            <w:tcW w:w="717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se</w:t>
            </w:r>
          </w:p>
        </w:tc>
        <w:tc>
          <w:tcPr>
            <w:tcW w:w="828" w:type="dxa"/>
            <w:tcBorders>
              <w:top w:val="single" w:sz="2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err_rate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8.62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3.14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0.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0.89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.476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87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1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97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6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8.7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.60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1.0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9.885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054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0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33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6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71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170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5.5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32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8.894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34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6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5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36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5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4.46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.635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8.7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41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.146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8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1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56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6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4.62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730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2.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52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.689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2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3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5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4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20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38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65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4.0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09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8.368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24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2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03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8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3.48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.816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5.8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61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341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59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3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5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29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3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6.3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146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3.2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25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.351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06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9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9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6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9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0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1.4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738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7.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06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7.570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4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0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8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59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2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6.41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123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7.8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74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0.700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254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0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05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6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0.93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955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0.2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5.84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.126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39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1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1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6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3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0.84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288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0.8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3.74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.822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1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9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0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6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55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1.1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488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8.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57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8.070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73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2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8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6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2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20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9.18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1.98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0.8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7.12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5.915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8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1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8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772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3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4.8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488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7.4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7.38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.468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87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8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03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3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01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40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5.9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1.54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5.624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7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9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4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31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1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9.0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631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5.4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2.11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298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89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4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2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5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93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8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2.33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.391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6.4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0.51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.362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49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6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8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90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6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1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8.66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40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0.8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5.44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046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55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0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9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740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1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0.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.76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1.1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09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5.673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9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3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1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3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7.24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.971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2.4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43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8.790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05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9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0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6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02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9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6.16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676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0.8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9.11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0.029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16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8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10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6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7.25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4.53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3.5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40.30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.909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36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6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5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5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21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5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86.19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8.735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234.2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36.11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-24.414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0.083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0.934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0.964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0.942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0.9901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sz w:val="19"/>
                <w:szCs w:val="19"/>
              </w:rPr>
              <w:t>0.0360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8.72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2.73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7.9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7.551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9.5956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57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6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2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2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55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8.17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277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9.6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87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0.118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3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0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1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85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3.09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.12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6.4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2.96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.219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3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3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0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01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20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3.84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.015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2.9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2.00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3.184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5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1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9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6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95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0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2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4.73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457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9.2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1.82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4.189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44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6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967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20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3.52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805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8.2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5.75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1.088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1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7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5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755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85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0.1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1.6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3.8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5.62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.560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90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9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9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32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1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06.1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577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1.0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95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8.417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91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8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5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96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2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5.77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6.833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3.7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64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0.944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80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1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5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5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07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457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8.79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5.1564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2.6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6.83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494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8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9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5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8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7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5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4.00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429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3.5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38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351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76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8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62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1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97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37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78.01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2.67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0.9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9.82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0.461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83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7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0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55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25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4.37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.382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4.7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2.65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8.969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27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67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9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82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97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7057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7.6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0.026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0.1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3.896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1.873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06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890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9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2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6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006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3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8.78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4410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28.9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1.93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8.551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66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9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3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9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35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620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5.45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12.88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3.65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52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.681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39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01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2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2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799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707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1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8.08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2.641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7.8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3.52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4.188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90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1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8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36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60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20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2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80.74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4.52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3.3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3.71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9.510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09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2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50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59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73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505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7.647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3.9958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32.32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4.847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7.355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74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56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565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8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873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4354</w:t>
            </w:r>
          </w:p>
        </w:tc>
      </w:tr>
      <w:tr>
        <w:trPr>
          <w:cantSplit w:val="true"/>
        </w:trPr>
        <w:tc>
          <w:tcPr>
            <w:tcW w:w="38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5F7F1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2.573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9.7759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217.8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39.183</w:t>
            </w:r>
          </w:p>
        </w:tc>
        <w:tc>
          <w:tcPr>
            <w:tcW w:w="784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12.907</w:t>
            </w:r>
          </w:p>
        </w:tc>
        <w:tc>
          <w:tcPr>
            <w:tcW w:w="930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157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1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444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218</w:t>
            </w:r>
          </w:p>
        </w:tc>
        <w:tc>
          <w:tcPr>
            <w:tcW w:w="71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9708</w:t>
            </w:r>
          </w:p>
        </w:tc>
        <w:tc>
          <w:tcPr>
            <w:tcW w:w="828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0.05556</w:t>
            </w:r>
          </w:p>
        </w:tc>
      </w:tr>
    </w:tbl>
    <w:p>
      <w:pPr>
        <w:sectPr>
          <w:type w:val="nextPage"/>
          <w:pgSz w:w="11906" w:h="16838"/>
          <w:pgMar w:left="360" w:right="360" w:gutter="0" w:header="0" w:top="360" w:footer="0" w:bottom="36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2016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818"/>
        <w:gridCol w:w="1198"/>
      </w:tblGrid>
      <w:tr>
        <w:trPr>
          <w:tblHeader w:val="true"/>
          <w:cantSplit w:val="true"/>
        </w:trPr>
        <w:tc>
          <w:tcPr>
            <w:tcW w:w="81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bookmarkStart w:id="0" w:name="IDX3356"/>
            <w:bookmarkEnd w:id="0"/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19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5F7F1" w:val="clear"/>
            <w:vAlign w:val="bottom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b/>
                <w:bCs/>
                <w:color w:val="000000"/>
                <w:sz w:val="19"/>
                <w:szCs w:val="19"/>
              </w:rPr>
              <w:t>Mean</w:t>
            </w:r>
          </w:p>
        </w:tc>
      </w:tr>
      <w:tr>
        <w:trPr>
          <w:cantSplit w:val="true"/>
        </w:trPr>
        <w:tc>
          <w:tcPr>
            <w:tcW w:w="81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Intercept</w:t>
              <w:br/>
              <w:t>SEG1S</w:t>
              <w:br/>
              <w:t>SEG1N</w:t>
              <w:br/>
              <w:t>SEG2S</w:t>
              <w:br/>
              <w:t>SEG2N</w:t>
              <w:br/>
              <w:t>SEG3S</w:t>
              <w:br/>
              <w:t>SEG3N</w:t>
              <w:br/>
              <w:t>SEG4S</w:t>
              <w:br/>
              <w:t>SEG4N</w:t>
              <w:br/>
              <w:t>SEG5S</w:t>
              <w:br/>
              <w:t>SEG5N</w:t>
              <w:br/>
              <w:t>SEG6S</w:t>
              <w:br/>
              <w:t>SEG6N</w:t>
              <w:br/>
              <w:t>SEG7S</w:t>
              <w:br/>
              <w:t>SEG7N</w:t>
              <w:br/>
              <w:t>SEG8S</w:t>
              <w:br/>
              <w:t>SEG8N</w:t>
            </w:r>
          </w:p>
        </w:tc>
        <w:tc>
          <w:tcPr>
            <w:tcW w:w="119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before="29" w:after="29"/>
              <w:jc w:val="right"/>
              <w:rPr>
                <w:rFonts w:ascii="HeiT;Arial Unicode MS" w:hAnsi="HeiT;Arial Unicode MS" w:eastAsia="HeiT;Arial Unicode MS" w:cs="HeiT;Arial Unicode MS"/>
                <w:color w:val="000000"/>
                <w:sz w:val="19"/>
                <w:szCs w:val="19"/>
              </w:rPr>
            </w:pPr>
            <w:r>
              <w:rPr>
                <w:rFonts w:eastAsia="HeiT;Arial Unicode MS" w:cs="HeiT;Arial Unicode MS" w:ascii="HeiT;Arial Unicode MS" w:hAnsi="HeiT;Arial Unicode MS"/>
                <w:color w:val="000000"/>
                <w:sz w:val="19"/>
                <w:szCs w:val="19"/>
              </w:rPr>
              <w:t>-6.8318935</w:t>
              <w:br/>
              <w:t>-0.7431425</w:t>
              <w:br/>
              <w:t>7.1092095</w:t>
              <w:br/>
              <w:t>-43.1051792</w:t>
              <w:br/>
              <w:t>-68.6343760</w:t>
              <w:br/>
              <w:t>-105.016574</w:t>
              <w:br/>
              <w:t>-138.052885</w:t>
              <w:br/>
              <w:t>-105.511813</w:t>
              <w:br/>
              <w:t>-21.1622210</w:t>
              <w:br/>
              <w:t>1.0380750</w:t>
              <w:br/>
              <w:t>81.7517027</w:t>
              <w:br/>
              <w:t>-51.8346584</w:t>
              <w:br/>
              <w:t>89.4472308</w:t>
              <w:br/>
              <w:t>5.9010462</w:t>
              <w:br/>
              <w:t>-233.069352</w:t>
              <w:br/>
              <w:t>-35.4022561</w:t>
              <w:br/>
              <w:t>-20.88198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</w:t>
      </w:r>
      <w:r>
        <w:rPr/>
        <w:t>hat</w:t>
      </w:r>
      <w:r>
        <w:rPr/>
        <w:t xml:space="preserve"> </w:t>
      </w:r>
      <w:r>
        <w:rPr/>
        <w:t>=</w:t>
      </w:r>
      <w:r>
        <w:rPr/>
        <w:t xml:space="preserve"> </w:t>
      </w:r>
      <w:r>
        <w:rPr/>
        <w:t>-6.8318935-0.7431425* SEG1S+ 7.1092095* SEG1N -43.1051792* SEG2S</w:t>
      </w:r>
    </w:p>
    <w:p>
      <w:pPr>
        <w:pStyle w:val="Normal"/>
        <w:rPr/>
      </w:pPr>
      <w:r>
        <w:rPr/>
        <w:t>-68.6343760* SEG2N-105.0165740* SEG3S -138.0528853*</w:t>
      </w:r>
      <w:r>
        <w:rPr/>
        <w:t>SEG</w:t>
      </w:r>
      <w:r>
        <w:rPr/>
        <w:t>3N -105.5118134* SEG4S</w:t>
      </w:r>
    </w:p>
    <w:p>
      <w:pPr>
        <w:pStyle w:val="Normal"/>
        <w:rPr/>
      </w:pPr>
      <w:r>
        <w:rPr/>
        <w:t>-21.1622210* SEG4N+1.0380750* SEG5S+ 81.7517027*SEG5N -51.8346584* SEG6S</w:t>
      </w:r>
    </w:p>
    <w:p>
      <w:pPr>
        <w:pStyle w:val="Normal"/>
        <w:rPr/>
      </w:pPr>
      <w:r>
        <w:rPr/>
        <w:t>+89.4472308* SEG6N+5.9010462* SEG7S-233.0693529* SEG7N-35.4022561* SEG8S</w:t>
      </w:r>
    </w:p>
    <w:p>
      <w:pPr>
        <w:pStyle w:val="Normal"/>
        <w:rPr/>
      </w:pPr>
      <w:r>
        <w:rPr/>
        <w:t>-20.8819897* SEG8N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odel_mean            2011</w:t>
      </w:r>
      <w:r>
        <w:rPr/>
        <w:t>年</w:t>
      </w:r>
      <w:r>
        <w:rPr/>
        <w:t>08</w:t>
      </w:r>
      <w:r>
        <w:rPr/>
        <w:t>月</w:t>
      </w:r>
      <w:r>
        <w:rPr/>
        <w:t>24</w:t>
      </w:r>
      <w:r>
        <w:rPr/>
        <w:t>日</w:t>
      </w:r>
      <w:r>
        <w:rPr>
          <w:rFonts w:cs="Calibri" w:eastAsia="Calibri"/>
        </w:rPr>
        <w:t xml:space="preserve"> </w:t>
      </w:r>
      <w:r>
        <w:rPr/>
        <w:t>星期三</w:t>
      </w:r>
      <w:r>
        <w:rPr>
          <w:rFonts w:cs="Calibri" w:eastAsia="Calibri"/>
        </w:rPr>
        <w:t xml:space="preserve"> </w:t>
      </w:r>
      <w:r>
        <w:rPr/>
        <w:t>上午</w:t>
      </w:r>
      <w:r>
        <w:rPr/>
        <w:t>06</w:t>
      </w:r>
      <w:r>
        <w:rPr/>
        <w:t>時</w:t>
      </w:r>
      <w:r>
        <w:rPr/>
        <w:t>10</w:t>
      </w:r>
      <w:r>
        <w:rPr/>
        <w:t>分</w:t>
      </w:r>
      <w:r>
        <w:rPr/>
        <w:t>13</w:t>
      </w:r>
      <w:r>
        <w:rPr/>
        <w:t>秒</w:t>
      </w:r>
      <w:r>
        <w:rPr>
          <w:rFonts w:cs="Calibri" w:eastAsia="Calibri"/>
        </w:rPr>
        <w:t xml:space="preserve">   </w:t>
      </w:r>
      <w:r>
        <w:rPr/>
        <w:t>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</w:t>
      </w:r>
      <w:r>
        <w:rPr/>
        <w:t>The FREQ Proced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   </w:t>
      </w:r>
      <w:r>
        <w:rPr/>
        <w:t>1:</w:t>
      </w:r>
      <w:r>
        <w:rPr/>
        <w:t>誤判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         </w:t>
      </w:r>
      <w:r>
        <w:rPr/>
        <w:t>Cumulative</w:t>
      </w:r>
    </w:p>
    <w:p>
      <w:pPr>
        <w:pStyle w:val="Normal"/>
        <w:rPr/>
      </w:pPr>
      <w:r>
        <w:rPr/>
        <w:t>Cumulative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ct    Frequency     Percent     Frequency</w:t>
      </w:r>
    </w:p>
    <w:p>
      <w:pPr>
        <w:pStyle w:val="Normal"/>
        <w:rPr/>
      </w:pPr>
      <w:r>
        <w:rPr/>
        <w:t>Percent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0        6343       95.27          6343</w:t>
      </w:r>
    </w:p>
    <w:p>
      <w:pPr>
        <w:pStyle w:val="Normal"/>
        <w:rPr/>
      </w:pPr>
      <w:r>
        <w:rPr/>
        <w:t>95.27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1         315        4.73          6658</w:t>
      </w:r>
    </w:p>
    <w:p>
      <w:pPr>
        <w:pStyle w:val="Normal"/>
        <w:rPr/>
      </w:pPr>
      <w:r>
        <w:rPr/>
        <w:t>100.00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    </w:t>
      </w:r>
      <w:r>
        <w:rPr/>
        <w:t>0-&gt;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         </w:t>
      </w:r>
      <w:r>
        <w:rPr/>
        <w:t>Cumulative</w:t>
      </w:r>
    </w:p>
    <w:p>
      <w:pPr>
        <w:pStyle w:val="Normal"/>
        <w:rPr/>
      </w:pPr>
      <w:r>
        <w:rPr/>
        <w:t>Cumulative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e1    Frequency     Percent     Frequency</w:t>
      </w:r>
    </w:p>
    <w:p>
      <w:pPr>
        <w:pStyle w:val="Normal"/>
        <w:rPr/>
      </w:pPr>
      <w:r>
        <w:rPr/>
        <w:t>Percent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0        6381       95.84          6381</w:t>
      </w:r>
    </w:p>
    <w:p>
      <w:pPr>
        <w:pStyle w:val="Normal"/>
        <w:rPr/>
      </w:pPr>
      <w:r>
        <w:rPr/>
        <w:t>95.84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1         277        4.16          6658</w:t>
      </w:r>
    </w:p>
    <w:p>
      <w:pPr>
        <w:pStyle w:val="Normal"/>
        <w:rPr/>
      </w:pPr>
      <w:r>
        <w:rPr/>
        <w:t>100.00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    </w:t>
      </w:r>
      <w:r>
        <w:rPr/>
        <w:t>1-&gt;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         </w:t>
      </w:r>
      <w:r>
        <w:rPr/>
        <w:t>Cumulative</w:t>
      </w:r>
    </w:p>
    <w:p>
      <w:pPr>
        <w:pStyle w:val="Normal"/>
        <w:rPr/>
      </w:pPr>
      <w:r>
        <w:rPr/>
        <w:t>Cumulative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e2    Frequency     Percent     Frequency</w:t>
      </w:r>
    </w:p>
    <w:p>
      <w:pPr>
        <w:pStyle w:val="Normal"/>
        <w:rPr/>
      </w:pPr>
      <w:r>
        <w:rPr/>
        <w:t>Percent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0        6620       99.43          6620</w:t>
      </w:r>
    </w:p>
    <w:p>
      <w:pPr>
        <w:pStyle w:val="Normal"/>
        <w:rPr/>
      </w:pPr>
      <w:r>
        <w:rPr/>
        <w:t>99.43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1          38        0.57          6658</w:t>
      </w:r>
    </w:p>
    <w:p>
      <w:pPr>
        <w:pStyle w:val="Normal"/>
        <w:rPr/>
      </w:pPr>
      <w:r>
        <w:rPr/>
        <w:t>100.00</w:t>
      </w:r>
    </w:p>
    <w:sectPr>
      <w:type w:val="nextPage"/>
      <w:pgSz w:w="11906" w:h="16838"/>
      <w:pgMar w:left="993" w:right="849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iT">
    <w:altName w:val="Arial Unicode MS"/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1:29:00Z</dcterms:created>
  <dc:creator>Chen</dc:creator>
  <dc:description/>
  <cp:keywords/>
  <dc:language>en-US</dc:language>
  <cp:lastModifiedBy>jason</cp:lastModifiedBy>
  <dcterms:modified xsi:type="dcterms:W3CDTF">2011-08-28T11:55:00Z</dcterms:modified>
  <cp:revision>7</cp:revision>
  <dc:subject/>
  <dc:title/>
</cp:coreProperties>
</file>